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C4CC6" w14:textId="4EC76AFB" w:rsidR="00826F23" w:rsidRDefault="00456E03" w:rsidP="00456E03">
      <w:pPr>
        <w:spacing w:line="480" w:lineRule="auto"/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77AD8B8D" wp14:editId="6C1BF396">
            <wp:extent cx="2825750" cy="3791354"/>
            <wp:effectExtent l="0" t="0" r="0" b="0"/>
            <wp:docPr id="7025755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047" cy="3795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54BC05" w14:textId="471D942A" w:rsidR="009056CB" w:rsidRPr="009056CB" w:rsidRDefault="00B51615" w:rsidP="009056CB">
      <w:pPr>
        <w:spacing w:line="480" w:lineRule="auto"/>
      </w:pPr>
      <w:r w:rsidRPr="009B661E">
        <w:rPr>
          <w:b/>
          <w:bCs/>
        </w:rPr>
        <w:t>Fig</w:t>
      </w:r>
      <w:r>
        <w:rPr>
          <w:b/>
          <w:bCs/>
        </w:rPr>
        <w:t>.</w:t>
      </w:r>
      <w:r w:rsidRPr="009B661E">
        <w:rPr>
          <w:b/>
          <w:bCs/>
        </w:rPr>
        <w:t xml:space="preserve"> </w:t>
      </w:r>
      <w:r>
        <w:rPr>
          <w:b/>
          <w:bCs/>
        </w:rPr>
        <w:t>S</w:t>
      </w:r>
      <w:r w:rsidRPr="009B661E">
        <w:rPr>
          <w:b/>
          <w:bCs/>
        </w:rPr>
        <w:t>1</w:t>
      </w:r>
      <w:r w:rsidR="009056CB">
        <w:rPr>
          <w:b/>
          <w:bCs/>
        </w:rPr>
        <w:t xml:space="preserve"> </w:t>
      </w:r>
      <w:r w:rsidR="009056CB">
        <w:t>R</w:t>
      </w:r>
      <w:r w:rsidR="009056CB">
        <w:rPr>
          <w:rFonts w:hint="eastAsia"/>
        </w:rPr>
        <w:t>e</w:t>
      </w:r>
      <w:r w:rsidR="009056CB">
        <w:t>lieving ER stress rescues cell viability and cell death in TM cells</w:t>
      </w:r>
    </w:p>
    <w:p w14:paraId="78BCC374" w14:textId="401F8A2D" w:rsidR="00B51615" w:rsidRPr="009B661E" w:rsidRDefault="00B51615" w:rsidP="00B51615">
      <w:pPr>
        <w:spacing w:line="480" w:lineRule="auto"/>
      </w:pPr>
      <w:r w:rsidRPr="009B661E">
        <w:t>(</w:t>
      </w:r>
      <w:r w:rsidR="00401B5F">
        <w:t>A</w:t>
      </w:r>
      <w:r w:rsidRPr="009B661E">
        <w:t xml:space="preserve">) Western blot analysis of MYOC in </w:t>
      </w:r>
      <w:r w:rsidR="00401B5F">
        <w:t xml:space="preserve">cell supernatant in </w:t>
      </w:r>
      <w:r w:rsidR="00401B5F" w:rsidRPr="009B661E">
        <w:t>MYOC</w:t>
      </w:r>
      <w:r w:rsidR="00401B5F">
        <w:rPr>
          <w:vertAlign w:val="superscript"/>
        </w:rPr>
        <w:t>WT</w:t>
      </w:r>
      <w:r w:rsidR="00401B5F">
        <w:t xml:space="preserve"> or</w:t>
      </w:r>
      <w:r w:rsidRPr="009B661E">
        <w:t xml:space="preserve"> MYOC</w:t>
      </w:r>
      <w:r w:rsidRPr="009B661E">
        <w:rPr>
          <w:vertAlign w:val="superscript"/>
        </w:rPr>
        <w:t>S341P</w:t>
      </w:r>
      <w:r w:rsidRPr="009B661E">
        <w:t xml:space="preserve"> </w:t>
      </w:r>
      <w:r w:rsidR="00401B5F">
        <w:t>with or without 4-PBA treatment</w:t>
      </w:r>
      <w:r w:rsidRPr="009B661E">
        <w:t>.</w:t>
      </w:r>
    </w:p>
    <w:p w14:paraId="32C1D149" w14:textId="47AD7F94" w:rsidR="0069564F" w:rsidRDefault="00B51615" w:rsidP="00401B5F">
      <w:pPr>
        <w:spacing w:line="480" w:lineRule="auto"/>
      </w:pPr>
      <w:r w:rsidRPr="009B661E">
        <w:t>(</w:t>
      </w:r>
      <w:r w:rsidR="00401B5F">
        <w:t>B</w:t>
      </w:r>
      <w:r w:rsidRPr="009B661E">
        <w:t xml:space="preserve">) </w:t>
      </w:r>
      <w:r w:rsidR="00401B5F">
        <w:t xml:space="preserve">Cell viability analysis of TM cells overexpressing </w:t>
      </w:r>
      <w:r w:rsidR="00401B5F" w:rsidRPr="009B661E">
        <w:t>MYOC</w:t>
      </w:r>
      <w:r w:rsidR="00401B5F">
        <w:rPr>
          <w:vertAlign w:val="superscript"/>
        </w:rPr>
        <w:t>WT</w:t>
      </w:r>
      <w:r w:rsidR="00401B5F">
        <w:t xml:space="preserve"> or</w:t>
      </w:r>
      <w:r w:rsidR="00401B5F" w:rsidRPr="009B661E">
        <w:t xml:space="preserve"> MYOC</w:t>
      </w:r>
      <w:r w:rsidR="00401B5F" w:rsidRPr="009B661E">
        <w:rPr>
          <w:vertAlign w:val="superscript"/>
        </w:rPr>
        <w:t>S341P</w:t>
      </w:r>
      <w:r w:rsidR="00401B5F" w:rsidRPr="009B661E">
        <w:t xml:space="preserve"> </w:t>
      </w:r>
      <w:r w:rsidR="00401B5F">
        <w:t>with or without 4-PBA treatment</w:t>
      </w:r>
      <w:r w:rsidR="00401B5F" w:rsidRPr="009B661E">
        <w:t>.</w:t>
      </w:r>
      <w:r w:rsidR="00456E03">
        <w:t xml:space="preserve"> </w:t>
      </w:r>
      <w:r w:rsidR="00456E03" w:rsidRPr="00456E03">
        <w:t>**</w:t>
      </w:r>
      <w:r w:rsidR="00456E03">
        <w:rPr>
          <w:rFonts w:hint="eastAsia"/>
        </w:rPr>
        <w:t>*</w:t>
      </w:r>
      <w:r w:rsidR="00456E03" w:rsidRPr="00456E03">
        <w:t>p &lt; 0.0</w:t>
      </w:r>
      <w:r w:rsidR="00456E03">
        <w:rPr>
          <w:rFonts w:hint="eastAsia"/>
        </w:rPr>
        <w:t>0</w:t>
      </w:r>
      <w:r w:rsidR="00456E03" w:rsidRPr="00456E03">
        <w:t>1.</w:t>
      </w:r>
    </w:p>
    <w:p w14:paraId="4E194B66" w14:textId="0F55DD6A" w:rsidR="0049554A" w:rsidRDefault="00401B5F" w:rsidP="0049554A">
      <w:pPr>
        <w:spacing w:line="480" w:lineRule="auto"/>
      </w:pPr>
      <w:r>
        <w:rPr>
          <w:rFonts w:hint="eastAsia"/>
        </w:rPr>
        <w:t>(</w:t>
      </w:r>
      <w:r>
        <w:t xml:space="preserve">C) </w:t>
      </w:r>
      <w:r w:rsidR="0049554A">
        <w:t xml:space="preserve">Cell </w:t>
      </w:r>
      <w:r w:rsidR="0049554A">
        <w:t>death</w:t>
      </w:r>
      <w:r w:rsidR="0049554A">
        <w:t xml:space="preserve"> analysis of TM cells overexpressing </w:t>
      </w:r>
      <w:r w:rsidR="0049554A" w:rsidRPr="009B661E">
        <w:t>MYOC</w:t>
      </w:r>
      <w:r w:rsidR="0049554A">
        <w:rPr>
          <w:vertAlign w:val="superscript"/>
        </w:rPr>
        <w:t>WT</w:t>
      </w:r>
      <w:r w:rsidR="0049554A">
        <w:t xml:space="preserve"> or</w:t>
      </w:r>
      <w:r w:rsidR="0049554A" w:rsidRPr="009B661E">
        <w:t xml:space="preserve"> MYOC</w:t>
      </w:r>
      <w:r w:rsidR="0049554A" w:rsidRPr="009B661E">
        <w:rPr>
          <w:vertAlign w:val="superscript"/>
        </w:rPr>
        <w:t>S341P</w:t>
      </w:r>
      <w:r w:rsidR="0049554A" w:rsidRPr="009B661E">
        <w:t xml:space="preserve"> </w:t>
      </w:r>
      <w:r w:rsidR="0049554A">
        <w:t>with or without 4-PBA treatment</w:t>
      </w:r>
      <w:r w:rsidR="0049554A" w:rsidRPr="009B661E">
        <w:t>.</w:t>
      </w:r>
      <w:r w:rsidR="00456E03" w:rsidRPr="00456E03">
        <w:t xml:space="preserve"> </w:t>
      </w:r>
      <w:r w:rsidR="00456E03" w:rsidRPr="00456E03">
        <w:t>ns, not significant; *</w:t>
      </w:r>
      <w:r w:rsidR="00456E03">
        <w:rPr>
          <w:rFonts w:hint="eastAsia"/>
        </w:rPr>
        <w:t>**</w:t>
      </w:r>
      <w:r w:rsidR="00456E03" w:rsidRPr="00456E03">
        <w:t>P &lt; 0.0</w:t>
      </w:r>
      <w:r w:rsidR="00456E03">
        <w:rPr>
          <w:rFonts w:hint="eastAsia"/>
        </w:rPr>
        <w:t>01</w:t>
      </w:r>
      <w:r w:rsidR="00456E03" w:rsidRPr="00456E03">
        <w:t>.</w:t>
      </w:r>
    </w:p>
    <w:p w14:paraId="63AC75F5" w14:textId="3B6E615F" w:rsidR="00401B5F" w:rsidRPr="0049554A" w:rsidRDefault="00401B5F" w:rsidP="00401B5F">
      <w:pPr>
        <w:spacing w:line="480" w:lineRule="auto"/>
      </w:pPr>
    </w:p>
    <w:sectPr w:rsidR="00401B5F" w:rsidRPr="004955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5221C" w14:textId="77777777" w:rsidR="00462031" w:rsidRDefault="00462031" w:rsidP="00B51615">
      <w:r>
        <w:separator/>
      </w:r>
    </w:p>
  </w:endnote>
  <w:endnote w:type="continuationSeparator" w:id="0">
    <w:p w14:paraId="49FBEF67" w14:textId="77777777" w:rsidR="00462031" w:rsidRDefault="00462031" w:rsidP="00B51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02962" w14:textId="77777777" w:rsidR="00462031" w:rsidRDefault="00462031" w:rsidP="00B51615">
      <w:r>
        <w:separator/>
      </w:r>
    </w:p>
  </w:footnote>
  <w:footnote w:type="continuationSeparator" w:id="0">
    <w:p w14:paraId="4C35E87F" w14:textId="77777777" w:rsidR="00462031" w:rsidRDefault="00462031" w:rsidP="00B516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585E70"/>
    <w:multiLevelType w:val="hybridMultilevel"/>
    <w:tmpl w:val="E8C2111A"/>
    <w:lvl w:ilvl="0" w:tplc="68AABA8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99198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AC7"/>
    <w:rsid w:val="001B2F70"/>
    <w:rsid w:val="001D3256"/>
    <w:rsid w:val="00401B5F"/>
    <w:rsid w:val="004036E1"/>
    <w:rsid w:val="004046B5"/>
    <w:rsid w:val="00456E03"/>
    <w:rsid w:val="00462031"/>
    <w:rsid w:val="0049554A"/>
    <w:rsid w:val="0069564F"/>
    <w:rsid w:val="00826F23"/>
    <w:rsid w:val="00865AC7"/>
    <w:rsid w:val="009056CB"/>
    <w:rsid w:val="00B51615"/>
    <w:rsid w:val="00BE6AB2"/>
    <w:rsid w:val="00F47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8F3CE4"/>
  <w15:chartTrackingRefBased/>
  <w15:docId w15:val="{EBBB9916-6FC5-4795-A003-70A139774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16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16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16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16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1615"/>
    <w:rPr>
      <w:sz w:val="18"/>
      <w:szCs w:val="18"/>
    </w:rPr>
  </w:style>
  <w:style w:type="paragraph" w:styleId="a7">
    <w:name w:val="List Paragraph"/>
    <w:basedOn w:val="a"/>
    <w:uiPriority w:val="34"/>
    <w:qFormat/>
    <w:rsid w:val="00B5161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雪静</dc:creator>
  <cp:keywords/>
  <dc:description/>
  <cp:lastModifiedBy>闫雪静</cp:lastModifiedBy>
  <cp:revision>8</cp:revision>
  <dcterms:created xsi:type="dcterms:W3CDTF">2023-10-03T15:17:00Z</dcterms:created>
  <dcterms:modified xsi:type="dcterms:W3CDTF">2023-10-03T15:51:00Z</dcterms:modified>
</cp:coreProperties>
</file>